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 Table 1. Comparison of baseline characteristics by interarm difference </w:t>
      </w:r>
      <w:r>
        <w:rPr>
          <w:rFonts w:cs="Times New Roman" w:ascii="Times New Roman" w:hAnsi="Times New Roman"/>
          <w:sz w:val="24"/>
          <w:szCs w:val="24"/>
        </w:rPr>
        <w:t>≥ 15 mmHg</w:t>
      </w:r>
    </w:p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860"/>
        <w:gridCol w:w="1861"/>
        <w:gridCol w:w="1842"/>
        <w:gridCol w:w="1860"/>
        <w:gridCol w:w="1861"/>
        <w:gridCol w:w="1842"/>
      </w:tblGrid>
      <w:tr>
        <w:trPr>
          <w:trHeight w:val="639" w:hRule="atLeast"/>
        </w:trPr>
        <w:tc>
          <w:tcPr>
            <w:tcW w:w="178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aseline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Gulim;굴림" w:cs="Gulim;굴림" w:ascii="Gulim;굴림" w:hAnsi="Gulim;굴림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AD </w:t>
            </w:r>
            <w:r>
              <w:rPr>
                <w:rFonts w:cs="Malgun Gothic" w:ascii="Malgun Gothic" w:hAnsi="Malgun Gothic"/>
                <w:b/>
                <w:bCs/>
                <w:color w:val="2F5496"/>
                <w:sz w:val="24"/>
                <w:szCs w:val="24"/>
              </w:rPr>
              <w:t>&lt;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15 mmHg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3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624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sIAD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Gulim;굴림" w:ascii="Malgun Gothic" w:hAnsi="Malgun Gothic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15 mmHg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75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IAD </w:t>
            </w:r>
            <w:r>
              <w:rPr>
                <w:rFonts w:cs="Malgun Gothic" w:ascii="Malgun Gothic" w:hAnsi="Malgun Gothic"/>
                <w:b/>
                <w:bCs/>
                <w:color w:val="2F5496"/>
                <w:sz w:val="24"/>
                <w:szCs w:val="24"/>
              </w:rPr>
              <w:t>&lt;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15 mmHg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3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690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dIAD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Gulim;굴림" w:ascii="Malgun Gothic" w:hAnsi="Malgun Gothic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15 mmHg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9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ulim;굴림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Gulim;굴림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759" w:hRule="atLeast"/>
        </w:trPr>
        <w:tc>
          <w:tcPr>
            <w:tcW w:w="17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Age (years)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7 ± 11.39</w:t>
            </w:r>
          </w:p>
        </w:tc>
        <w:tc>
          <w:tcPr>
            <w:tcW w:w="18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7 ± 11.84</w:t>
            </w:r>
          </w:p>
        </w:tc>
        <w:tc>
          <w:tcPr>
            <w:tcW w:w="1842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86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 ± 11.4</w:t>
            </w:r>
          </w:p>
        </w:tc>
        <w:tc>
          <w:tcPr>
            <w:tcW w:w="18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 ± 13.9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Mal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(%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07 (52.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6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1 (47.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Height (cm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8 ± 9.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4 ± 9.4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81 ± 9.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63 ± 1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Weight (k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 ± 11.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 ± 15.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 ± 11.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 ± 1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(kg/m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 ± 3.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 ± 5.4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 ± 3.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± 6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BP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mmH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2 ± 13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1 ± 16.9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2 ± 13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3 ± 26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BP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mmH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 ± 9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6 ± 13.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 ± 9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 ± 21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P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mmH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 ± 10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7 ± 10.9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 ± 10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 ± 1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R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/min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 ± 11.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 ± 13.5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7 ± 11.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 ± 1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</w:tr>
      <w:tr>
        <w:trPr>
          <w:trHeight w:val="759" w:hRule="atLeast"/>
        </w:trPr>
        <w:tc>
          <w:tcPr>
            <w:tcW w:w="129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ssociated diseases</w:t>
            </w:r>
          </w:p>
        </w:tc>
      </w:tr>
      <w:tr>
        <w:trPr>
          <w:trHeight w:val="759" w:hRule="atLeast"/>
        </w:trPr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Diabetes mellitus (n, 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7 (24.8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32.0)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5 (24.8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Dyslipidemia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57 (59.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6.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93 (59.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oronary artery disease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 (19.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25.3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 (19.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3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erebrovascular disease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5.4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8.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 (5.4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hronic kidney disease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 (4.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8.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4.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7 </w:t>
            </w:r>
          </w:p>
        </w:tc>
      </w:tr>
      <w:tr>
        <w:trPr>
          <w:trHeight w:val="759" w:hRule="atLeast"/>
        </w:trPr>
        <w:tc>
          <w:tcPr>
            <w:tcW w:w="129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edication history</w:t>
            </w:r>
          </w:p>
        </w:tc>
      </w:tr>
      <w:tr>
        <w:trPr>
          <w:trHeight w:val="759" w:hRule="atLeast"/>
        </w:trPr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Aspirin (n, 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73 (35.7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1.9)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0 (35.8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tatin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5 (49.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9.2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68 (48.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ACEi/ARB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65 (57.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50.7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96 (56.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7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5 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Beta blocker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25 (28.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5.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53 (29.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5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CCB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33 (51.5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54.1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67 (51.5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Diuretics (n, 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5 (18.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1.6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 (18.7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</w:tr>
      <w:tr>
        <w:trPr>
          <w:trHeight w:val="759" w:hRule="atLeast"/>
        </w:trPr>
        <w:tc>
          <w:tcPr>
            <w:tcW w:w="129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Laboratory findings </w:t>
              <w:softHyphen/>
              <w:softHyphen/>
            </w:r>
          </w:p>
        </w:tc>
      </w:tr>
      <w:tr>
        <w:trPr>
          <w:trHeight w:val="759" w:hRule="atLeast"/>
        </w:trPr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HbA1c (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 ± 1.1.0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 ± 1.1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± 1.1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± 0.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Glucose (mg/d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5 ± 40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1 ± 37.5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5 ± 40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8 ± 21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reatinine (mg/d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± 0.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± 2.4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± 0.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± 0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0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Uri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acid (mg/d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 ± 1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 ± 1.4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 ± 1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 ± 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Total cholesterol (mg/d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1 ± 38.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9 ± 37.0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2 ± 38.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 ± 38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</w:tr>
      <w:tr>
        <w:trPr>
          <w:trHeight w:val="759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HDL-cholesterol (mg/d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 ± 13.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 ± 11.9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 ± 13.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 ± 6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>
          <w:trHeight w:val="759" w:hRule="atLeast"/>
        </w:trPr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Gulim;굴림" w:hAnsi="Gulim;굴림" w:eastAsia="Gulim;굴림" w:cs="Gulim;굴림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DL-cholesterol (mg/dL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 ± 32.5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7 ± 37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 ± 32.6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2 ± 36.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CEi/ARB, </w:t>
      </w:r>
      <w:r>
        <w:rPr>
          <w:rFonts w:cs="Times New Roman" w:ascii="Times New Roman" w:hAnsi="Times New Roman"/>
          <w:kern w:val="2"/>
        </w:rPr>
        <w:t xml:space="preserve">angiotensin-converting enzyme inhibitor, angiotensin receptor blocker; </w:t>
      </w:r>
      <w:r>
        <w:rPr>
          <w:rFonts w:cs="Times New Roman" w:ascii="Times New Roman" w:hAnsi="Times New Roman"/>
        </w:rPr>
        <w:t>BMI, bo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y mass index;</w:t>
      </w:r>
      <w:r>
        <w:rPr>
          <w:rFonts w:cs="Times New Roman" w:ascii="Times New Roman" w:hAnsi="Times New Roman"/>
        </w:rPr>
        <w:t xml:space="preserve"> CCB, calcium channel blocker; DBP, diastolic blood pressure; dIAD, diastolic interarm blood pressure difference; </w:t>
      </w:r>
      <w:r>
        <w:rPr>
          <w:rFonts w:cs="Times New Roman" w:ascii="Times New Roman" w:hAnsi="Times New Roman"/>
        </w:rPr>
        <w:t>HD</w:t>
      </w:r>
      <w:r>
        <w:rPr>
          <w:rFonts w:cs="Times New Roman" w:ascii="Times New Roman" w:hAnsi="Times New Roman"/>
        </w:rPr>
        <w:t>L, high-density lipoprotein; HR, heart rate; IAD, interarm blood pressure difference; LDL, low-density lipoprotein; PP, pulse pressure; SBP, systolic blood pressure; sIAD, systolic interarm blood pressure differenc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Unless otherwise stated, results are mean ± standard devi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701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4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ko-KR"/>
      </w:rPr>
      <w:t xml:space="preserve"> </w:t>
    </w:r>
    <w:r>
      <w:rPr>
        <w:rFonts w:cs="Times New Roman" w:ascii="Times New Roman" w:hAnsi="Times New Roman"/>
        <w:lang w:val="ko-KR"/>
      </w:rPr>
      <w:t xml:space="preserve">/ </w:t>
    </w: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NUMPAGES \* ARABIC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4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eastAsia="ko-KR"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/>
      <w:sz w:val="18"/>
      <w:szCs w:val="18"/>
      <w:lang w:eastAsia="ko-KR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HeaderChar">
    <w:name w:val="Header Char"/>
    <w:basedOn w:val="DefaultParagraphFont"/>
    <w:qFormat/>
    <w:rPr>
      <w:lang w:eastAsia="ko-KR"/>
    </w:rPr>
  </w:style>
  <w:style w:type="character" w:styleId="FooterChar">
    <w:name w:val="Footer Char"/>
    <w:basedOn w:val="DefaultParagraphFont"/>
    <w:qFormat/>
    <w:rPr>
      <w:lang w:eastAsia="ko-KR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/>
      <w:sz w:val="18"/>
      <w:szCs w:val="18"/>
    </w:rPr>
  </w:style>
  <w:style w:type="paragraph" w:styleId="1">
    <w:name w:val="간격 없음1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Msonospacing">
    <w:name w:val="msonospacing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76" w:before="0" w:after="200"/>
      <w:ind w:left="800" w:hanging="0"/>
      <w:jc w:val="both"/>
    </w:pPr>
    <w:rPr>
      <w:kern w:val="2"/>
      <w:sz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6:54:00Z</dcterms:created>
  <dc:creator>Jina Lee</dc:creator>
  <dc:description/>
  <dc:language>en-US</dc:language>
  <cp:lastModifiedBy>74700</cp:lastModifiedBy>
  <dcterms:modified xsi:type="dcterms:W3CDTF">2017-04-28T16:54:00Z</dcterms:modified>
  <cp:revision>2</cp:revision>
  <dc:subject/>
  <dc:title>Supplement</dc:title>
</cp:coreProperties>
</file>